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C3DB8" w14:textId="1595DD9A" w:rsidR="00030332" w:rsidRPr="00952149" w:rsidRDefault="00030332" w:rsidP="00030332">
      <w:pPr>
        <w:rPr>
          <w:rFonts w:ascii="Times New Roman" w:hAnsi="Times New Roman" w:cs="Times New Roman"/>
          <w:b/>
          <w:sz w:val="28"/>
          <w:szCs w:val="28"/>
        </w:rPr>
      </w:pPr>
      <w:r w:rsidRPr="00952149">
        <w:rPr>
          <w:rFonts w:ascii="Times New Roman" w:hAnsi="Times New Roman" w:cs="Times New Roman"/>
          <w:b/>
          <w:sz w:val="28"/>
          <w:szCs w:val="28"/>
        </w:rPr>
        <w:t xml:space="preserve">S6 Table: Themes by </w:t>
      </w:r>
      <w:r w:rsidR="005A5E4A" w:rsidRPr="00952149">
        <w:rPr>
          <w:rFonts w:ascii="Times New Roman" w:hAnsi="Times New Roman" w:cs="Times New Roman"/>
          <w:b/>
          <w:sz w:val="28"/>
          <w:szCs w:val="28"/>
        </w:rPr>
        <w:t>technology</w:t>
      </w:r>
      <w:r w:rsidRPr="00952149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="005A5E4A" w:rsidRPr="00952149">
        <w:rPr>
          <w:rFonts w:ascii="Times New Roman" w:hAnsi="Times New Roman" w:cs="Times New Roman"/>
          <w:b/>
          <w:sz w:val="28"/>
          <w:szCs w:val="28"/>
        </w:rPr>
        <w:t xml:space="preserve">study </w:t>
      </w:r>
      <w:r w:rsidRPr="00952149">
        <w:rPr>
          <w:rFonts w:ascii="Times New Roman" w:hAnsi="Times New Roman" w:cs="Times New Roman"/>
          <w:b/>
          <w:sz w:val="28"/>
          <w:szCs w:val="28"/>
        </w:rPr>
        <w:t>participant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9"/>
        <w:gridCol w:w="2901"/>
        <w:gridCol w:w="2901"/>
        <w:gridCol w:w="2901"/>
        <w:gridCol w:w="2898"/>
      </w:tblGrid>
      <w:tr w:rsidR="00030332" w:rsidRPr="00952149" w14:paraId="06ACE14C" w14:textId="77777777" w:rsidTr="00C360CA">
        <w:tc>
          <w:tcPr>
            <w:tcW w:w="521" w:type="pct"/>
          </w:tcPr>
          <w:p w14:paraId="44987BD5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</w:tcPr>
          <w:p w14:paraId="28D378DD" w14:textId="77777777" w:rsidR="00030332" w:rsidRPr="00952149" w:rsidRDefault="00030332" w:rsidP="00C360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>Caregivers</w:t>
            </w:r>
          </w:p>
        </w:tc>
        <w:tc>
          <w:tcPr>
            <w:tcW w:w="1120" w:type="pct"/>
          </w:tcPr>
          <w:p w14:paraId="53D091FF" w14:textId="1630C7E8" w:rsidR="00030332" w:rsidRPr="00952149" w:rsidRDefault="00030332" w:rsidP="00C360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</w:t>
            </w:r>
            <w:r w:rsidR="005A5E4A"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>healthcare providers</w:t>
            </w:r>
          </w:p>
        </w:tc>
        <w:tc>
          <w:tcPr>
            <w:tcW w:w="1120" w:type="pct"/>
          </w:tcPr>
          <w:p w14:paraId="037DCA11" w14:textId="7E0B333C" w:rsidR="00030332" w:rsidRPr="00952149" w:rsidRDefault="00030332" w:rsidP="00C360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rect </w:t>
            </w:r>
            <w:r w:rsidR="005A5E4A"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>healthcare providers</w:t>
            </w:r>
          </w:p>
        </w:tc>
        <w:tc>
          <w:tcPr>
            <w:tcW w:w="1119" w:type="pct"/>
          </w:tcPr>
          <w:p w14:paraId="0BBDAD45" w14:textId="559DA5A5" w:rsidR="00030332" w:rsidRPr="00952149" w:rsidRDefault="00030332" w:rsidP="00C360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5A5E4A"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lthcare </w:t>
            </w:r>
            <w:r w:rsidR="003401A5" w:rsidRPr="00952149">
              <w:rPr>
                <w:rFonts w:ascii="Times New Roman" w:hAnsi="Times New Roman" w:cs="Times New Roman"/>
                <w:b/>
                <w:sz w:val="24"/>
                <w:szCs w:val="24"/>
              </w:rPr>
              <w:t>administrators</w:t>
            </w:r>
          </w:p>
        </w:tc>
      </w:tr>
      <w:tr w:rsidR="00030332" w:rsidRPr="00952149" w14:paraId="47056B4A" w14:textId="77777777" w:rsidTr="00C360CA">
        <w:tc>
          <w:tcPr>
            <w:tcW w:w="5000" w:type="pct"/>
            <w:gridSpan w:val="5"/>
            <w:shd w:val="clear" w:color="auto" w:fill="595959" w:themeFill="text1" w:themeFillTint="A6"/>
          </w:tcPr>
          <w:p w14:paraId="314BE10D" w14:textId="4D25F383" w:rsidR="00030332" w:rsidRPr="00952149" w:rsidRDefault="00F969B3" w:rsidP="00C360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EARLY</w:t>
            </w:r>
            <w:r w:rsidR="00030332"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ENSE</w:t>
            </w:r>
            <w:r w:rsidR="005A5E4A"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investigational technology</w:t>
            </w:r>
          </w:p>
        </w:tc>
      </w:tr>
      <w:tr w:rsidR="00030332" w:rsidRPr="00952149" w14:paraId="048F03D6" w14:textId="77777777" w:rsidTr="00C360CA">
        <w:tc>
          <w:tcPr>
            <w:tcW w:w="521" w:type="pct"/>
            <w:shd w:val="clear" w:color="auto" w:fill="F2F2F2" w:themeFill="background1" w:themeFillShade="F2"/>
          </w:tcPr>
          <w:p w14:paraId="35F1DF3C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1B0DC31C" w14:textId="77777777" w:rsidR="00030332" w:rsidRPr="00952149" w:rsidRDefault="00030332" w:rsidP="00C360C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No direct skin contact</w:t>
            </w:r>
          </w:p>
          <w:p w14:paraId="7A02D97E" w14:textId="77777777" w:rsidR="00030332" w:rsidRPr="00952149" w:rsidRDefault="00030332" w:rsidP="00C360C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Non-invasive and comfortable for infant </w:t>
            </w:r>
          </w:p>
          <w:p w14:paraId="5A5EAC2F" w14:textId="77777777" w:rsidR="00030332" w:rsidRPr="00952149" w:rsidRDefault="00030332" w:rsidP="00C360C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mple and less intimidating</w:t>
            </w:r>
          </w:p>
          <w:p w14:paraId="7D007930" w14:textId="77777777" w:rsidR="00030332" w:rsidRPr="00952149" w:rsidRDefault="00030332" w:rsidP="00C360C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Reports important information and easy to read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163618C8" w14:textId="77777777" w:rsidR="00030332" w:rsidRPr="00952149" w:rsidRDefault="00030332" w:rsidP="00C36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No direct skin contact </w:t>
            </w:r>
          </w:p>
          <w:p w14:paraId="34616B53" w14:textId="77777777" w:rsidR="00030332" w:rsidRPr="00952149" w:rsidRDefault="00030332" w:rsidP="00C36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Non-invasive and comfortable for infant</w:t>
            </w:r>
          </w:p>
          <w:p w14:paraId="185F319C" w14:textId="77777777" w:rsidR="00030332" w:rsidRPr="00952149" w:rsidRDefault="00030332" w:rsidP="00C36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Easy to use </w:t>
            </w:r>
          </w:p>
          <w:p w14:paraId="16FEFB13" w14:textId="77777777" w:rsidR="00030332" w:rsidRPr="00952149" w:rsidRDefault="00030332" w:rsidP="00C36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Remote monitoring for multiple infants</w:t>
            </w:r>
          </w:p>
          <w:p w14:paraId="4EF2D3BB" w14:textId="77777777" w:rsidR="00030332" w:rsidRPr="00952149" w:rsidRDefault="00030332" w:rsidP="00C36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train for use</w:t>
            </w:r>
          </w:p>
          <w:p w14:paraId="54B17FE1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shd w:val="clear" w:color="auto" w:fill="F2F2F2" w:themeFill="background1" w:themeFillShade="F2"/>
          </w:tcPr>
          <w:p w14:paraId="3883B780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No direct skin contact </w:t>
            </w:r>
          </w:p>
          <w:p w14:paraId="30237E65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Non-invasive and comfortable for infant</w:t>
            </w:r>
          </w:p>
          <w:p w14:paraId="5CB4BAD0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Easy to use </w:t>
            </w:r>
          </w:p>
          <w:p w14:paraId="1C6F9A67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Remote monitoring for multiple infants </w:t>
            </w:r>
          </w:p>
          <w:p w14:paraId="008316EC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train for use</w:t>
            </w:r>
          </w:p>
        </w:tc>
        <w:tc>
          <w:tcPr>
            <w:tcW w:w="1119" w:type="pct"/>
            <w:shd w:val="clear" w:color="auto" w:fill="F2F2F2" w:themeFill="background1" w:themeFillShade="F2"/>
          </w:tcPr>
          <w:p w14:paraId="4013035F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Non-invasive and comfortable for infant</w:t>
            </w:r>
          </w:p>
          <w:p w14:paraId="347530BA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Durable</w:t>
            </w:r>
          </w:p>
          <w:p w14:paraId="0EDB0D04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030332" w:rsidRPr="00952149" w14:paraId="2BB0A231" w14:textId="77777777" w:rsidTr="00C360CA">
        <w:tc>
          <w:tcPr>
            <w:tcW w:w="521" w:type="pct"/>
          </w:tcPr>
          <w:p w14:paraId="7D92D0C0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Concerns</w:t>
            </w:r>
          </w:p>
        </w:tc>
        <w:tc>
          <w:tcPr>
            <w:tcW w:w="1120" w:type="pct"/>
          </w:tcPr>
          <w:p w14:paraId="045F55CE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Side effects of electrical fields or wireless connection </w:t>
            </w:r>
          </w:p>
        </w:tc>
        <w:tc>
          <w:tcPr>
            <w:tcW w:w="1120" w:type="pct"/>
          </w:tcPr>
          <w:p w14:paraId="586B83A5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Time and </w:t>
            </w:r>
            <w:proofErr w:type="spellStart"/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Fi</w:t>
            </w:r>
            <w:proofErr w:type="spellEnd"/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 requirements </w:t>
            </w:r>
          </w:p>
          <w:p w14:paraId="2FA6398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Monitoring disruptions when infants are restless or off the mattress</w:t>
            </w:r>
          </w:p>
        </w:tc>
        <w:tc>
          <w:tcPr>
            <w:tcW w:w="1120" w:type="pct"/>
          </w:tcPr>
          <w:p w14:paraId="16FA52D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anitation and infection control</w:t>
            </w:r>
          </w:p>
          <w:p w14:paraId="1C49485E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Side effects of electrical fields or wireless connection </w:t>
            </w:r>
          </w:p>
          <w:p w14:paraId="426A0974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zing for preterm and low birthweight infants</w:t>
            </w:r>
          </w:p>
          <w:p w14:paraId="78F96FA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Monitoring disruptions when infants are restless or off the mattress</w:t>
            </w:r>
          </w:p>
        </w:tc>
        <w:tc>
          <w:tcPr>
            <w:tcW w:w="1119" w:type="pct"/>
          </w:tcPr>
          <w:p w14:paraId="143DECBC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anitation and infection control</w:t>
            </w:r>
          </w:p>
          <w:p w14:paraId="26AF9448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Monitoring disruptions when infants are restless or off the mattress</w:t>
            </w:r>
          </w:p>
          <w:p w14:paraId="38D85989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Poor integration with existing equipment </w:t>
            </w:r>
          </w:p>
          <w:p w14:paraId="5EEFAC44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332" w:rsidRPr="00952149" w14:paraId="02F670AB" w14:textId="77777777" w:rsidTr="00C360CA">
        <w:tc>
          <w:tcPr>
            <w:tcW w:w="5000" w:type="pct"/>
            <w:gridSpan w:val="5"/>
            <w:shd w:val="clear" w:color="auto" w:fill="595959" w:themeFill="text1" w:themeFillTint="A6"/>
          </w:tcPr>
          <w:p w14:paraId="324B0473" w14:textId="4D559878" w:rsidR="00030332" w:rsidRPr="00952149" w:rsidRDefault="00030332" w:rsidP="00C360CA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SIBEL </w:t>
            </w:r>
            <w:r w:rsidR="005A5E4A"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nvestigational technology</w:t>
            </w:r>
          </w:p>
        </w:tc>
      </w:tr>
      <w:tr w:rsidR="00030332" w:rsidRPr="00952149" w14:paraId="28A616E3" w14:textId="77777777" w:rsidTr="00C360CA">
        <w:tc>
          <w:tcPr>
            <w:tcW w:w="521" w:type="pct"/>
            <w:shd w:val="clear" w:color="auto" w:fill="F2F2F2" w:themeFill="background1" w:themeFillShade="F2"/>
          </w:tcPr>
          <w:p w14:paraId="434D0F23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7E4A8256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less</w:t>
            </w:r>
          </w:p>
          <w:p w14:paraId="0B771F2C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Non-invasive and comfortable for infant </w:t>
            </w:r>
          </w:p>
          <w:p w14:paraId="73F38D42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mple and less intimidating</w:t>
            </w:r>
          </w:p>
          <w:p w14:paraId="617F189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Reports important information and easy to read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63DFE76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less</w:t>
            </w:r>
          </w:p>
          <w:p w14:paraId="1FBDF067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  <w:p w14:paraId="54BC74E9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Comprehensive functions</w:t>
            </w:r>
          </w:p>
          <w:p w14:paraId="5CDDF226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train for use</w:t>
            </w:r>
          </w:p>
          <w:p w14:paraId="499F7E09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shd w:val="clear" w:color="auto" w:fill="F2F2F2" w:themeFill="background1" w:themeFillShade="F2"/>
          </w:tcPr>
          <w:p w14:paraId="06B2FE22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less</w:t>
            </w:r>
          </w:p>
          <w:p w14:paraId="1BCC102E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  <w:p w14:paraId="7E958687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Remote monitoring for multiple infants </w:t>
            </w:r>
          </w:p>
          <w:p w14:paraId="4956F6BB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mall and portable</w:t>
            </w:r>
          </w:p>
          <w:p w14:paraId="2844505B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Accommodates infant movement </w:t>
            </w:r>
          </w:p>
          <w:p w14:paraId="5FCB8687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se for cleaning</w:t>
            </w:r>
          </w:p>
          <w:p w14:paraId="1DF4D039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Easy to train for use</w:t>
            </w:r>
          </w:p>
        </w:tc>
        <w:tc>
          <w:tcPr>
            <w:tcW w:w="1119" w:type="pct"/>
            <w:shd w:val="clear" w:color="auto" w:fill="F2F2F2" w:themeFill="background1" w:themeFillShade="F2"/>
          </w:tcPr>
          <w:p w14:paraId="53E4D2C1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reless</w:t>
            </w:r>
          </w:p>
          <w:p w14:paraId="0C760ADC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Non-invasive and comfortable for infant</w:t>
            </w:r>
          </w:p>
          <w:p w14:paraId="278B5E1C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Accommodates infant movement</w:t>
            </w:r>
          </w:p>
        </w:tc>
      </w:tr>
      <w:tr w:rsidR="00030332" w:rsidRPr="00952149" w14:paraId="5CE11456" w14:textId="77777777" w:rsidTr="00C360CA">
        <w:tc>
          <w:tcPr>
            <w:tcW w:w="521" w:type="pct"/>
          </w:tcPr>
          <w:p w14:paraId="06C8DD95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Concerns</w:t>
            </w:r>
          </w:p>
        </w:tc>
        <w:tc>
          <w:tcPr>
            <w:tcW w:w="1120" w:type="pct"/>
          </w:tcPr>
          <w:p w14:paraId="62E94BCF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anitation and infection control</w:t>
            </w:r>
          </w:p>
          <w:p w14:paraId="2B0E2442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Side effects of electrical fields or wireless connection </w:t>
            </w:r>
          </w:p>
          <w:p w14:paraId="5891CC92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skin irritation</w:t>
            </w:r>
          </w:p>
          <w:p w14:paraId="6C61D9A6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Placement of chest sensor</w:t>
            </w:r>
          </w:p>
        </w:tc>
        <w:tc>
          <w:tcPr>
            <w:tcW w:w="1120" w:type="pct"/>
          </w:tcPr>
          <w:p w14:paraId="00E7A2A1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 xml:space="preserve">Side effects of electrical fields or wireless connection </w:t>
            </w:r>
          </w:p>
          <w:p w14:paraId="5156AE90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skin irritation</w:t>
            </w:r>
          </w:p>
          <w:p w14:paraId="0573AD5F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Requires supporting equipment (screens)</w:t>
            </w:r>
          </w:p>
        </w:tc>
        <w:tc>
          <w:tcPr>
            <w:tcW w:w="1120" w:type="pct"/>
          </w:tcPr>
          <w:p w14:paraId="41CED966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de effects of electrical fields or wireless connection</w:t>
            </w:r>
          </w:p>
          <w:p w14:paraId="3776E743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skin irritation</w:t>
            </w:r>
          </w:p>
          <w:p w14:paraId="6792BA92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zing for preterm and low birthweight infants</w:t>
            </w:r>
          </w:p>
          <w:p w14:paraId="030C6CF4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Placement of chest sensor</w:t>
            </w:r>
          </w:p>
          <w:p w14:paraId="0EBC6E10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Preventing misplacement or theft</w:t>
            </w:r>
          </w:p>
        </w:tc>
        <w:tc>
          <w:tcPr>
            <w:tcW w:w="1119" w:type="pct"/>
          </w:tcPr>
          <w:p w14:paraId="6DD70FBD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anitation and infection control</w:t>
            </w:r>
          </w:p>
          <w:p w14:paraId="6E83B1C7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skin irritation</w:t>
            </w:r>
          </w:p>
          <w:p w14:paraId="4D4823B1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izing for preterm and low birthweight infants</w:t>
            </w:r>
          </w:p>
          <w:p w14:paraId="638E15A4" w14:textId="77777777" w:rsidR="00030332" w:rsidRPr="00952149" w:rsidRDefault="00030332" w:rsidP="00C360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Additional responsibilities and workload</w:t>
            </w:r>
          </w:p>
        </w:tc>
      </w:tr>
      <w:tr w:rsidR="00030332" w:rsidRPr="00952149" w14:paraId="4ABD8B3F" w14:textId="77777777" w:rsidTr="00C360CA">
        <w:tc>
          <w:tcPr>
            <w:tcW w:w="5000" w:type="pct"/>
            <w:gridSpan w:val="5"/>
            <w:shd w:val="clear" w:color="auto" w:fill="595959" w:themeFill="text1" w:themeFillTint="A6"/>
          </w:tcPr>
          <w:p w14:paraId="41D60654" w14:textId="7113DAC8" w:rsidR="00030332" w:rsidRPr="00952149" w:rsidRDefault="00670CCB" w:rsidP="00C360CA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MAS</w:t>
            </w:r>
            <w:r w:rsidR="00030332"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MO RAD-97</w:t>
            </w:r>
            <w:r w:rsidR="005A5E4A" w:rsidRPr="0095214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reference technology</w:t>
            </w:r>
          </w:p>
        </w:tc>
      </w:tr>
      <w:tr w:rsidR="00030332" w:rsidRPr="00952149" w14:paraId="4BE9393C" w14:textId="77777777" w:rsidTr="00C360CA">
        <w:tc>
          <w:tcPr>
            <w:tcW w:w="521" w:type="pct"/>
            <w:shd w:val="clear" w:color="auto" w:fill="F2F2F2" w:themeFill="background1" w:themeFillShade="F2"/>
          </w:tcPr>
          <w:p w14:paraId="6493DBB5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17609735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Reports important information</w:t>
            </w:r>
          </w:p>
          <w:p w14:paraId="6F9587A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Familiarity and trusted accuracy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5682ACE5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Familiarity and trusted accuracy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6E2FBE1B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ell known brand</w:t>
            </w:r>
          </w:p>
          <w:p w14:paraId="389D07BF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Familiarity and trusted accuracy</w:t>
            </w:r>
          </w:p>
          <w:p w14:paraId="7B3F00A0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mall and portable</w:t>
            </w:r>
          </w:p>
          <w:p w14:paraId="3B07FCF3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tandalone unit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3C7FD5D0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ell known brand</w:t>
            </w:r>
          </w:p>
          <w:p w14:paraId="0F3A56BF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Familiarity and trusted accuracy</w:t>
            </w:r>
          </w:p>
          <w:p w14:paraId="4C1E8A1E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Small and portable</w:t>
            </w:r>
          </w:p>
          <w:p w14:paraId="4AA58B99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332" w:rsidRPr="00952149" w14:paraId="66DD90C4" w14:textId="77777777" w:rsidTr="00C360CA">
        <w:tc>
          <w:tcPr>
            <w:tcW w:w="521" w:type="pct"/>
          </w:tcPr>
          <w:p w14:paraId="4D4585AB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Concerns</w:t>
            </w:r>
          </w:p>
        </w:tc>
        <w:tc>
          <w:tcPr>
            <w:tcW w:w="1120" w:type="pct"/>
          </w:tcPr>
          <w:p w14:paraId="7F25C6E9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discomfort</w:t>
            </w:r>
          </w:p>
          <w:p w14:paraId="674CD805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s and tubing associated with critical care</w:t>
            </w:r>
          </w:p>
        </w:tc>
        <w:tc>
          <w:tcPr>
            <w:tcW w:w="1120" w:type="pct"/>
          </w:tcPr>
          <w:p w14:paraId="0A082FEE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discomfort</w:t>
            </w:r>
          </w:p>
          <w:p w14:paraId="77237774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s and tubing associated with critical care</w:t>
            </w:r>
          </w:p>
        </w:tc>
        <w:tc>
          <w:tcPr>
            <w:tcW w:w="1120" w:type="pct"/>
          </w:tcPr>
          <w:p w14:paraId="26AA8D9C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fant discomfort</w:t>
            </w:r>
          </w:p>
          <w:p w14:paraId="780765DF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s and tubing associated with critical care</w:t>
            </w:r>
          </w:p>
          <w:p w14:paraId="4EDC11CC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terferes with infant care and movement</w:t>
            </w:r>
          </w:p>
          <w:p w14:paraId="6BA3ADA0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Preventing misplacement or theft</w:t>
            </w:r>
          </w:p>
          <w:p w14:paraId="0148D042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Longer training requirements</w:t>
            </w:r>
          </w:p>
        </w:tc>
        <w:tc>
          <w:tcPr>
            <w:tcW w:w="1120" w:type="pct"/>
          </w:tcPr>
          <w:p w14:paraId="616A34A3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Wires and tubing associated with critical care</w:t>
            </w:r>
          </w:p>
          <w:p w14:paraId="4272480D" w14:textId="77777777" w:rsidR="00030332" w:rsidRPr="00952149" w:rsidRDefault="00030332" w:rsidP="00C360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149">
              <w:rPr>
                <w:rFonts w:ascii="Times New Roman" w:hAnsi="Times New Roman" w:cs="Times New Roman"/>
                <w:sz w:val="24"/>
                <w:szCs w:val="24"/>
              </w:rPr>
              <w:t>Interferes with infant care and movement</w:t>
            </w:r>
          </w:p>
          <w:p w14:paraId="3543032C" w14:textId="77777777" w:rsidR="00030332" w:rsidRPr="00952149" w:rsidRDefault="00030332" w:rsidP="00C36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E7F536" w14:textId="77777777" w:rsidR="006A4750" w:rsidRPr="00952149" w:rsidRDefault="003401A5">
      <w:pPr>
        <w:rPr>
          <w:rFonts w:ascii="Times New Roman" w:hAnsi="Times New Roman" w:cs="Times New Roman"/>
          <w:sz w:val="24"/>
          <w:szCs w:val="24"/>
        </w:rPr>
      </w:pPr>
    </w:p>
    <w:sectPr w:rsidR="006A4750" w:rsidRPr="00952149" w:rsidSect="005510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87257"/>
    <w:multiLevelType w:val="hybridMultilevel"/>
    <w:tmpl w:val="36C483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A74945"/>
    <w:multiLevelType w:val="hybridMultilevel"/>
    <w:tmpl w:val="1688CBF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F75F11"/>
    <w:multiLevelType w:val="hybridMultilevel"/>
    <w:tmpl w:val="DF8A517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332"/>
    <w:rsid w:val="00030332"/>
    <w:rsid w:val="003401A5"/>
    <w:rsid w:val="003B5C7E"/>
    <w:rsid w:val="0046744A"/>
    <w:rsid w:val="005A5E4A"/>
    <w:rsid w:val="00670CCB"/>
    <w:rsid w:val="00952149"/>
    <w:rsid w:val="00AD08BE"/>
    <w:rsid w:val="00AD6B35"/>
    <w:rsid w:val="00F9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04880"/>
  <w15:chartTrackingRefBased/>
  <w15:docId w15:val="{7E62F57C-3EE2-41FD-A406-8E22BCE8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0303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3</cp:revision>
  <dcterms:created xsi:type="dcterms:W3CDTF">2021-02-23T02:03:00Z</dcterms:created>
  <dcterms:modified xsi:type="dcterms:W3CDTF">2021-02-23T02:03:00Z</dcterms:modified>
</cp:coreProperties>
</file>